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5740" w:rsidRDefault="000A5740" w:rsidP="000A5740">
      <w:pPr>
        <w:widowControl w:val="0"/>
        <w:suppressAutoHyphens/>
        <w:ind w:left="708"/>
        <w:jc w:val="both"/>
        <w:rPr>
          <w:b/>
          <w:lang w:val="en-GB"/>
        </w:rPr>
      </w:pPr>
      <w:proofErr w:type="gramStart"/>
      <w:r w:rsidRPr="003D0079">
        <w:rPr>
          <w:b/>
          <w:lang w:val="en-GB"/>
        </w:rPr>
        <w:t>Table 1.</w:t>
      </w:r>
      <w:proofErr w:type="gramEnd"/>
      <w:r w:rsidRPr="003D0079">
        <w:rPr>
          <w:b/>
          <w:lang w:val="en-GB"/>
        </w:rPr>
        <w:t xml:space="preserve"> Respondent characteristics</w:t>
      </w:r>
    </w:p>
    <w:tbl>
      <w:tblPr>
        <w:tblW w:w="5095" w:type="pct"/>
        <w:tblInd w:w="-176" w:type="dxa"/>
        <w:tblBorders>
          <w:top w:val="single" w:sz="12" w:space="0" w:color="008000"/>
          <w:bottom w:val="single" w:sz="12" w:space="0" w:color="008000"/>
        </w:tblBorders>
        <w:tblLook w:val="0020" w:firstRow="1" w:lastRow="0" w:firstColumn="0" w:lastColumn="0" w:noHBand="0" w:noVBand="0"/>
      </w:tblPr>
      <w:tblGrid>
        <w:gridCol w:w="4679"/>
        <w:gridCol w:w="1367"/>
        <w:gridCol w:w="1845"/>
        <w:gridCol w:w="1573"/>
      </w:tblGrid>
      <w:tr w:rsidR="000A5740" w:rsidRPr="001063EA" w:rsidTr="001805AE">
        <w:tc>
          <w:tcPr>
            <w:tcW w:w="2472" w:type="pct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:rsidR="000A5740" w:rsidRDefault="000A5740" w:rsidP="001805AE">
            <w:pPr>
              <w:snapToGrid w:val="0"/>
              <w:spacing w:line="360" w:lineRule="auto"/>
            </w:pPr>
          </w:p>
        </w:tc>
        <w:tc>
          <w:tcPr>
            <w:tcW w:w="722" w:type="pct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:rsidR="000A5740" w:rsidRDefault="000A5740" w:rsidP="001805AE">
            <w:pPr>
              <w:snapToGrid w:val="0"/>
              <w:spacing w:line="360" w:lineRule="auto"/>
              <w:jc w:val="center"/>
            </w:pPr>
          </w:p>
          <w:p w:rsidR="000A5740" w:rsidRDefault="000A5740" w:rsidP="001805AE">
            <w:pPr>
              <w:snapToGrid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All </w:t>
            </w:r>
          </w:p>
          <w:p w:rsidR="000A5740" w:rsidRDefault="000A5740" w:rsidP="001805A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n=1,136)</w:t>
            </w:r>
          </w:p>
        </w:tc>
        <w:tc>
          <w:tcPr>
            <w:tcW w:w="975" w:type="pct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:rsidR="000A5740" w:rsidRDefault="000A5740" w:rsidP="001805AE">
            <w:pPr>
              <w:snapToGrid w:val="0"/>
              <w:spacing w:line="360" w:lineRule="auto"/>
              <w:jc w:val="center"/>
              <w:rPr>
                <w:lang w:val="en-US"/>
              </w:rPr>
            </w:pPr>
          </w:p>
          <w:p w:rsidR="000A5740" w:rsidRDefault="000A5740" w:rsidP="001805AE">
            <w:pPr>
              <w:snapToGrid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uthors</w:t>
            </w:r>
          </w:p>
          <w:p w:rsidR="000A5740" w:rsidRDefault="000A5740" w:rsidP="001805AE">
            <w:pPr>
              <w:snapToGrid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n=71</w:t>
            </w:r>
            <w:r w:rsidRPr="000376D5">
              <w:rPr>
                <w:color w:val="000000"/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</w:tc>
        <w:tc>
          <w:tcPr>
            <w:tcW w:w="831" w:type="pct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:rsidR="000A5740" w:rsidRDefault="000A5740" w:rsidP="001805AE">
            <w:pPr>
              <w:snapToGrid w:val="0"/>
              <w:spacing w:line="360" w:lineRule="auto"/>
              <w:jc w:val="center"/>
              <w:rPr>
                <w:lang w:val="en-US"/>
              </w:rPr>
            </w:pPr>
          </w:p>
          <w:p w:rsidR="000A5740" w:rsidRDefault="000A5740" w:rsidP="001805AE">
            <w:pPr>
              <w:snapToGrid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eviewers</w:t>
            </w:r>
          </w:p>
          <w:p w:rsidR="000A5740" w:rsidRDefault="000A5740" w:rsidP="001805AE">
            <w:pPr>
              <w:snapToGrid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n=42</w:t>
            </w:r>
            <w:r w:rsidRPr="000376D5">
              <w:rPr>
                <w:color w:val="000000"/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</w:tc>
      </w:tr>
      <w:tr w:rsidR="000A5740" w:rsidRPr="008B3609" w:rsidTr="001805AE"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</w:tcPr>
          <w:p w:rsidR="000A5740" w:rsidRDefault="000A5740" w:rsidP="001805AE">
            <w:pPr>
              <w:spacing w:line="360" w:lineRule="auto"/>
              <w:rPr>
                <w:b/>
                <w:shd w:val="clear" w:color="auto" w:fill="C0C0C0"/>
                <w:lang w:val="en-US"/>
              </w:rPr>
            </w:pPr>
            <w:r>
              <w:rPr>
                <w:b/>
                <w:lang w:val="en-US"/>
              </w:rPr>
              <w:t>Research affiliation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0A5740" w:rsidRDefault="000A5740" w:rsidP="001805AE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0A5740" w:rsidRDefault="000A5740" w:rsidP="001805AE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:rsidR="000A5740" w:rsidRDefault="000A5740" w:rsidP="001805AE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0A5740" w:rsidRPr="008B3609" w:rsidTr="001805AE"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</w:tcPr>
          <w:p w:rsidR="000A5740" w:rsidRDefault="000A5740" w:rsidP="001805AE">
            <w:pPr>
              <w:spacing w:line="360" w:lineRule="auto"/>
              <w:ind w:left="360"/>
              <w:rPr>
                <w:lang w:val="en-US"/>
              </w:rPr>
            </w:pPr>
            <w:r>
              <w:rPr>
                <w:lang w:val="en-US"/>
              </w:rPr>
              <w:t>University hospital and department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0A5740" w:rsidRDefault="000A5740" w:rsidP="001805AE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931 (82.0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0A5740" w:rsidRDefault="000A5740" w:rsidP="001805AE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571 (80.1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:rsidR="000A5740" w:rsidRDefault="000A5740" w:rsidP="001805AE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360 (85.1)</w:t>
            </w:r>
          </w:p>
        </w:tc>
      </w:tr>
      <w:tr w:rsidR="000A5740" w:rsidTr="001805AE"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</w:tcPr>
          <w:p w:rsidR="000A5740" w:rsidRDefault="000A5740" w:rsidP="001805AE">
            <w:pPr>
              <w:spacing w:line="360" w:lineRule="auto"/>
              <w:ind w:left="360"/>
              <w:rPr>
                <w:lang w:val="en-US"/>
              </w:rPr>
            </w:pPr>
            <w:r>
              <w:rPr>
                <w:rFonts w:eastAsia="Lucida Sans Unicode"/>
                <w:lang w:val="en-US"/>
              </w:rPr>
              <w:t>Community hospital or clinic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0A5740" w:rsidRDefault="000A5740" w:rsidP="001805AE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38 (3.3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0A5740" w:rsidRDefault="000A5740" w:rsidP="001805AE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24 (3.4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:rsidR="000A5740" w:rsidRDefault="000A5740" w:rsidP="001805AE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4 (3.3)</w:t>
            </w:r>
          </w:p>
        </w:tc>
      </w:tr>
      <w:tr w:rsidR="000A5740" w:rsidTr="001805AE"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</w:tcPr>
          <w:p w:rsidR="000A5740" w:rsidRDefault="000A5740" w:rsidP="001805AE">
            <w:pPr>
              <w:spacing w:line="360" w:lineRule="auto"/>
              <w:ind w:left="360"/>
              <w:rPr>
                <w:lang w:val="en-US"/>
              </w:rPr>
            </w:pPr>
            <w:r>
              <w:rPr>
                <w:lang w:val="en-US"/>
              </w:rPr>
              <w:t>Industry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0A5740" w:rsidRDefault="000A5740" w:rsidP="001805AE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1 (1.0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0A5740" w:rsidRDefault="000A5740" w:rsidP="001805AE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1 (1.5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:rsidR="000A5740" w:rsidRDefault="000A5740" w:rsidP="001805AE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 (0.0)</w:t>
            </w:r>
          </w:p>
        </w:tc>
      </w:tr>
      <w:tr w:rsidR="000A5740" w:rsidRPr="00AE46D4" w:rsidTr="001805AE"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</w:tcPr>
          <w:p w:rsidR="000A5740" w:rsidRDefault="000A5740" w:rsidP="001805AE">
            <w:pPr>
              <w:spacing w:line="360" w:lineRule="auto"/>
              <w:ind w:left="360"/>
              <w:rPr>
                <w:lang w:val="en-US"/>
              </w:rPr>
            </w:pPr>
            <w:r>
              <w:rPr>
                <w:lang w:val="en-US"/>
              </w:rPr>
              <w:t>Government</w:t>
            </w:r>
          </w:p>
          <w:p w:rsidR="000A5740" w:rsidRDefault="000A5740" w:rsidP="001805AE">
            <w:pPr>
              <w:spacing w:line="360" w:lineRule="auto"/>
              <w:ind w:left="360"/>
              <w:rPr>
                <w:lang w:val="en-US"/>
              </w:rPr>
            </w:pPr>
            <w:r>
              <w:rPr>
                <w:lang w:val="en-US"/>
              </w:rPr>
              <w:t>Private non-profit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0A5740" w:rsidRDefault="000A5740" w:rsidP="001805AE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43 (3.8)</w:t>
            </w:r>
          </w:p>
          <w:p w:rsidR="000A5740" w:rsidRDefault="000A5740" w:rsidP="001805AE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43 (3.8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0A5740" w:rsidRDefault="000A5740" w:rsidP="001805AE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30 (4.2)</w:t>
            </w:r>
          </w:p>
          <w:p w:rsidR="000A5740" w:rsidRDefault="000A5740" w:rsidP="001805AE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27 (3.8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:rsidR="000A5740" w:rsidRDefault="000A5740" w:rsidP="001805AE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3 (3.1)</w:t>
            </w:r>
          </w:p>
          <w:p w:rsidR="000A5740" w:rsidRDefault="000A5740" w:rsidP="001805AE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6 (3.8)</w:t>
            </w:r>
          </w:p>
        </w:tc>
      </w:tr>
      <w:tr w:rsidR="000A5740" w:rsidRPr="00AE46D4" w:rsidTr="001805AE"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</w:tcPr>
          <w:p w:rsidR="000A5740" w:rsidRDefault="000A5740" w:rsidP="001805AE">
            <w:pPr>
              <w:spacing w:line="360" w:lineRule="auto"/>
              <w:ind w:left="360"/>
              <w:rPr>
                <w:lang w:val="en-US"/>
              </w:rPr>
            </w:pPr>
            <w:r>
              <w:rPr>
                <w:lang w:val="en-US"/>
              </w:rPr>
              <w:t xml:space="preserve">Other             </w:t>
            </w:r>
          </w:p>
          <w:p w:rsidR="000A5740" w:rsidRDefault="000A5740" w:rsidP="001805AE">
            <w:pPr>
              <w:spacing w:line="360" w:lineRule="auto"/>
              <w:ind w:left="360"/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0A5740" w:rsidRDefault="000A5740" w:rsidP="001805AE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38 (3.3)</w:t>
            </w:r>
          </w:p>
          <w:p w:rsidR="000A5740" w:rsidRDefault="000A5740" w:rsidP="001805AE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32 (2.8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0A5740" w:rsidRDefault="000A5740" w:rsidP="001805AE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27 (3.8)</w:t>
            </w:r>
          </w:p>
          <w:p w:rsidR="000A5740" w:rsidRDefault="000A5740" w:rsidP="001805AE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23 (3.2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:rsidR="000A5740" w:rsidRDefault="000A5740" w:rsidP="001805AE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1 (2.6)</w:t>
            </w:r>
          </w:p>
          <w:p w:rsidR="000A5740" w:rsidRDefault="000A5740" w:rsidP="001805AE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9 (2.1)</w:t>
            </w:r>
          </w:p>
        </w:tc>
      </w:tr>
      <w:tr w:rsidR="000A5740" w:rsidRPr="00157805" w:rsidTr="001805AE">
        <w:trPr>
          <w:trHeight w:val="374"/>
        </w:trPr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</w:tcPr>
          <w:p w:rsidR="000A5740" w:rsidRDefault="000A5740" w:rsidP="001805AE">
            <w:pPr>
              <w:snapToGrid w:val="0"/>
              <w:spacing w:line="360" w:lineRule="auto"/>
              <w:rPr>
                <w:b/>
                <w:lang w:val="en-US"/>
              </w:rPr>
            </w:pPr>
            <w:r>
              <w:rPr>
                <w:lang w:val="en-US"/>
              </w:rPr>
              <w:t>No.</w:t>
            </w:r>
            <w:r>
              <w:rPr>
                <w:b/>
                <w:lang w:val="en-US"/>
              </w:rPr>
              <w:t xml:space="preserve"> of trials with a role of investigator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0A5740" w:rsidRDefault="000A5740" w:rsidP="001805AE">
            <w:pPr>
              <w:snapToGrid w:val="0"/>
              <w:spacing w:line="360" w:lineRule="auto"/>
              <w:rPr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0A5740" w:rsidRDefault="000A5740" w:rsidP="001805AE">
            <w:pPr>
              <w:snapToGrid w:val="0"/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:rsidR="000A5740" w:rsidRDefault="000A5740" w:rsidP="001805AE">
            <w:pPr>
              <w:snapToGrid w:val="0"/>
              <w:spacing w:line="360" w:lineRule="auto"/>
              <w:jc w:val="right"/>
              <w:rPr>
                <w:lang w:val="en-US"/>
              </w:rPr>
            </w:pPr>
          </w:p>
        </w:tc>
      </w:tr>
      <w:tr w:rsidR="000A5740" w:rsidRPr="008B3609" w:rsidTr="001805AE"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</w:tcPr>
          <w:p w:rsidR="000A5740" w:rsidRPr="00157805" w:rsidRDefault="000A5740" w:rsidP="001805AE">
            <w:pPr>
              <w:tabs>
                <w:tab w:val="left" w:pos="540"/>
                <w:tab w:val="left" w:pos="1080"/>
                <w:tab w:val="left" w:pos="8280"/>
                <w:tab w:val="left" w:pos="8460"/>
              </w:tabs>
              <w:spacing w:line="360" w:lineRule="auto"/>
              <w:ind w:left="539" w:hanging="539"/>
              <w:jc w:val="both"/>
              <w:rPr>
                <w:rFonts w:eastAsia="Lucida Sans Unicode"/>
                <w:lang w:val="en-US"/>
              </w:rPr>
            </w:pPr>
            <w:r w:rsidRPr="00157805">
              <w:rPr>
                <w:lang w:val="en-US"/>
              </w:rPr>
              <w:t xml:space="preserve">     </w:t>
            </w:r>
            <w:r>
              <w:rPr>
                <w:lang w:val="en-US"/>
              </w:rPr>
              <w:t xml:space="preserve"> </w:t>
            </w:r>
            <w:r w:rsidRPr="00157805">
              <w:rPr>
                <w:rFonts w:eastAsia="Lucida Sans Unicode"/>
                <w:lang w:val="en-US"/>
              </w:rPr>
              <w:t xml:space="preserve">1-5 </w:t>
            </w:r>
          </w:p>
          <w:p w:rsidR="000A5740" w:rsidRPr="00157805" w:rsidRDefault="000A5740" w:rsidP="001805AE">
            <w:pPr>
              <w:snapToGrid w:val="0"/>
              <w:spacing w:line="360" w:lineRule="auto"/>
              <w:rPr>
                <w:lang w:val="en-US"/>
              </w:rPr>
            </w:pPr>
            <w:r w:rsidRPr="00157805">
              <w:rPr>
                <w:lang w:val="en-US"/>
              </w:rPr>
              <w:t xml:space="preserve">      6-1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0A5740" w:rsidRDefault="000A5740" w:rsidP="001805AE">
            <w:pPr>
              <w:snapToGrid w:val="0"/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467 (41.1)</w:t>
            </w:r>
          </w:p>
          <w:p w:rsidR="000A5740" w:rsidRDefault="000A5740" w:rsidP="001805AE">
            <w:pPr>
              <w:snapToGrid w:val="0"/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237 (20.9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0A5740" w:rsidRDefault="000A5740" w:rsidP="001805AE">
            <w:pPr>
              <w:snapToGrid w:val="0"/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327 (45.9)</w:t>
            </w:r>
          </w:p>
          <w:p w:rsidR="000A5740" w:rsidRDefault="000A5740" w:rsidP="001805AE">
            <w:pPr>
              <w:snapToGrid w:val="0"/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42 (19.9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:rsidR="000A5740" w:rsidRDefault="000A5740" w:rsidP="001805AE">
            <w:pPr>
              <w:snapToGrid w:val="0"/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40 (33.1)</w:t>
            </w:r>
          </w:p>
          <w:p w:rsidR="000A5740" w:rsidRDefault="000A5740" w:rsidP="001805AE">
            <w:pPr>
              <w:snapToGrid w:val="0"/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95 (22.5)</w:t>
            </w:r>
          </w:p>
        </w:tc>
      </w:tr>
      <w:tr w:rsidR="000A5740" w:rsidRPr="00907A32" w:rsidTr="001805AE"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</w:tcPr>
          <w:p w:rsidR="000A5740" w:rsidRPr="00157805" w:rsidRDefault="000A5740" w:rsidP="001805AE">
            <w:pPr>
              <w:snapToGrid w:val="0"/>
              <w:spacing w:line="360" w:lineRule="auto"/>
              <w:rPr>
                <w:lang w:val="en-US"/>
              </w:rPr>
            </w:pPr>
            <w:r w:rsidRPr="00157805">
              <w:rPr>
                <w:lang w:val="en-US"/>
              </w:rPr>
              <w:t xml:space="preserve">      11-1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0A5740" w:rsidRDefault="000A5740" w:rsidP="001805AE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98 (8.6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0A5740" w:rsidRDefault="000A5740" w:rsidP="001805AE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47 (6.6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:rsidR="000A5740" w:rsidRDefault="000A5740" w:rsidP="001805AE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51 (12.1)</w:t>
            </w:r>
          </w:p>
        </w:tc>
      </w:tr>
      <w:tr w:rsidR="000A5740" w:rsidRPr="00907A32" w:rsidTr="001805AE"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</w:tcPr>
          <w:p w:rsidR="000A5740" w:rsidRPr="00157805" w:rsidRDefault="000A5740" w:rsidP="001805AE">
            <w:pPr>
              <w:spacing w:line="360" w:lineRule="auto"/>
              <w:rPr>
                <w:lang w:val="en-US"/>
              </w:rPr>
            </w:pPr>
            <w:r w:rsidRPr="00157805">
              <w:rPr>
                <w:lang w:val="en-US"/>
              </w:rPr>
              <w:t xml:space="preserve">      16-2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0A5740" w:rsidRDefault="000A5740" w:rsidP="001805AE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77 (6.8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0A5740" w:rsidRDefault="000A5740" w:rsidP="001805AE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43 (6.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:rsidR="000A5740" w:rsidRDefault="000A5740" w:rsidP="001805AE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34 (8.0)</w:t>
            </w:r>
          </w:p>
        </w:tc>
      </w:tr>
      <w:tr w:rsidR="000A5740" w:rsidRPr="00907A32" w:rsidTr="001805AE">
        <w:trPr>
          <w:trHeight w:val="717"/>
        </w:trPr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</w:tcPr>
          <w:p w:rsidR="000A5740" w:rsidRDefault="000A5740" w:rsidP="001805AE">
            <w:pPr>
              <w:spacing w:line="360" w:lineRule="auto"/>
              <w:rPr>
                <w:lang w:val="en-US"/>
              </w:rPr>
            </w:pPr>
            <w:r w:rsidRPr="00157805">
              <w:rPr>
                <w:lang w:val="en-US"/>
              </w:rPr>
              <w:t xml:space="preserve">      &gt; 20</w:t>
            </w:r>
          </w:p>
          <w:p w:rsidR="000A5740" w:rsidRPr="00157805" w:rsidRDefault="000A5740" w:rsidP="001805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    Unknown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0A5740" w:rsidRDefault="000A5740" w:rsidP="001805AE">
            <w:pPr>
              <w:snapToGrid w:val="0"/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204 (18.0)</w:t>
            </w:r>
          </w:p>
          <w:p w:rsidR="000A5740" w:rsidRDefault="000A5740" w:rsidP="001805AE">
            <w:pPr>
              <w:snapToGrid w:val="0"/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53 (4.7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0A5740" w:rsidRDefault="000A5740" w:rsidP="001805AE">
            <w:pPr>
              <w:snapToGrid w:val="0"/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20 (16.8)</w:t>
            </w:r>
          </w:p>
          <w:p w:rsidR="000A5740" w:rsidRPr="001303AA" w:rsidRDefault="000A5740" w:rsidP="001805A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4 (4.8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:rsidR="000A5740" w:rsidRDefault="000A5740" w:rsidP="001805AE">
            <w:pPr>
              <w:snapToGrid w:val="0"/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84 (19.9)</w:t>
            </w:r>
          </w:p>
          <w:p w:rsidR="000A5740" w:rsidRPr="000B3466" w:rsidRDefault="000A5740" w:rsidP="001805A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9 (4.5)</w:t>
            </w:r>
          </w:p>
        </w:tc>
      </w:tr>
      <w:tr w:rsidR="000A5740" w:rsidRPr="008B3609" w:rsidTr="001805AE">
        <w:trPr>
          <w:trHeight w:val="647"/>
        </w:trPr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</w:tcPr>
          <w:p w:rsidR="000A5740" w:rsidRPr="00157805" w:rsidRDefault="000A5740" w:rsidP="001805AE">
            <w:pPr>
              <w:spacing w:line="360" w:lineRule="auto"/>
              <w:rPr>
                <w:b/>
                <w:lang w:val="en-US"/>
              </w:rPr>
            </w:pPr>
            <w:r>
              <w:rPr>
                <w:rFonts w:eastAsia="Lucida Sans Unicode"/>
                <w:b/>
                <w:lang w:val="en-US"/>
              </w:rPr>
              <w:t>Mean</w:t>
            </w:r>
            <w:r w:rsidRPr="00157805">
              <w:rPr>
                <w:rFonts w:eastAsia="Lucida Sans Unicode"/>
                <w:b/>
                <w:lang w:val="en-US"/>
              </w:rPr>
              <w:t xml:space="preserve"> </w:t>
            </w:r>
            <w:r>
              <w:rPr>
                <w:rFonts w:eastAsia="Lucida Sans Unicode"/>
                <w:b/>
                <w:lang w:val="en-US"/>
              </w:rPr>
              <w:t>no.</w:t>
            </w:r>
            <w:r w:rsidRPr="00157805">
              <w:rPr>
                <w:rFonts w:eastAsia="Lucida Sans Unicode"/>
                <w:b/>
                <w:lang w:val="en-US"/>
              </w:rPr>
              <w:t xml:space="preserve"> of published articles reviewed </w:t>
            </w:r>
            <w:r>
              <w:rPr>
                <w:rFonts w:eastAsia="Lucida Sans Unicode"/>
                <w:b/>
                <w:lang w:val="en-US"/>
              </w:rPr>
              <w:t xml:space="preserve">each </w:t>
            </w:r>
            <w:r w:rsidRPr="00157805">
              <w:rPr>
                <w:rFonts w:eastAsia="Lucida Sans Unicode"/>
                <w:b/>
                <w:lang w:val="en-US"/>
              </w:rPr>
              <w:t>year from 2007-2011</w:t>
            </w:r>
            <w:r>
              <w:rPr>
                <w:rFonts w:eastAsia="Lucida Sans Unicode"/>
                <w:b/>
                <w:lang w:val="en-US"/>
              </w:rPr>
              <w:t xml:space="preserve">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0A5740" w:rsidRDefault="000A5740" w:rsidP="001805AE">
            <w:pPr>
              <w:snapToGrid w:val="0"/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0A5740" w:rsidRDefault="000A5740" w:rsidP="001805AE">
            <w:pPr>
              <w:snapToGrid w:val="0"/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:rsidR="000A5740" w:rsidRDefault="000A5740" w:rsidP="001805AE">
            <w:pPr>
              <w:snapToGrid w:val="0"/>
              <w:spacing w:line="360" w:lineRule="auto"/>
              <w:jc w:val="right"/>
              <w:rPr>
                <w:lang w:val="en-US"/>
              </w:rPr>
            </w:pPr>
          </w:p>
        </w:tc>
      </w:tr>
      <w:tr w:rsidR="000A5740" w:rsidTr="001805AE">
        <w:trPr>
          <w:trHeight w:val="647"/>
        </w:trPr>
        <w:tc>
          <w:tcPr>
            <w:tcW w:w="2472" w:type="pct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0A5740" w:rsidRDefault="000A5740" w:rsidP="001805AE">
            <w:pPr>
              <w:tabs>
                <w:tab w:val="left" w:pos="540"/>
                <w:tab w:val="left" w:pos="1080"/>
                <w:tab w:val="left" w:pos="8280"/>
                <w:tab w:val="left" w:pos="8460"/>
              </w:tabs>
              <w:spacing w:line="360" w:lineRule="auto"/>
              <w:ind w:left="539" w:hanging="539"/>
              <w:jc w:val="both"/>
              <w:rPr>
                <w:rFonts w:eastAsia="Lucida Sans Unicode"/>
                <w:lang w:val="en-US"/>
              </w:rPr>
            </w:pPr>
            <w:r>
              <w:rPr>
                <w:rFonts w:eastAsia="Lucida Sans Unicode"/>
                <w:lang w:val="en-US"/>
              </w:rPr>
              <w:t xml:space="preserve">     0</w:t>
            </w:r>
          </w:p>
          <w:p w:rsidR="000A5740" w:rsidRDefault="000A5740" w:rsidP="001805AE">
            <w:pPr>
              <w:tabs>
                <w:tab w:val="left" w:pos="540"/>
                <w:tab w:val="left" w:pos="1080"/>
                <w:tab w:val="left" w:pos="8280"/>
                <w:tab w:val="left" w:pos="8460"/>
              </w:tabs>
              <w:spacing w:line="360" w:lineRule="auto"/>
              <w:ind w:left="539" w:hanging="539"/>
              <w:jc w:val="both"/>
              <w:rPr>
                <w:rFonts w:eastAsia="Lucida Sans Unicode"/>
                <w:lang w:val="en-US"/>
              </w:rPr>
            </w:pPr>
            <w:r>
              <w:rPr>
                <w:rFonts w:eastAsia="Lucida Sans Unicode"/>
                <w:lang w:val="en-US"/>
              </w:rPr>
              <w:t xml:space="preserve">     1-5</w:t>
            </w:r>
          </w:p>
          <w:p w:rsidR="000A5740" w:rsidRDefault="000A5740" w:rsidP="001805AE">
            <w:pPr>
              <w:tabs>
                <w:tab w:val="left" w:pos="540"/>
                <w:tab w:val="left" w:pos="1080"/>
                <w:tab w:val="left" w:pos="8280"/>
                <w:tab w:val="left" w:pos="8460"/>
              </w:tabs>
              <w:spacing w:line="360" w:lineRule="auto"/>
              <w:ind w:left="539" w:hanging="539"/>
              <w:jc w:val="both"/>
              <w:rPr>
                <w:rFonts w:eastAsia="Lucida Sans Unicode"/>
                <w:lang w:val="en-US"/>
              </w:rPr>
            </w:pPr>
            <w:r>
              <w:rPr>
                <w:rFonts w:eastAsia="Lucida Sans Unicode"/>
                <w:lang w:val="en-US"/>
              </w:rPr>
              <w:t xml:space="preserve">     6-10</w:t>
            </w:r>
          </w:p>
          <w:p w:rsidR="000A5740" w:rsidRDefault="000A5740" w:rsidP="001805AE">
            <w:pPr>
              <w:tabs>
                <w:tab w:val="left" w:pos="540"/>
                <w:tab w:val="left" w:pos="1080"/>
                <w:tab w:val="left" w:pos="8280"/>
                <w:tab w:val="left" w:pos="8460"/>
              </w:tabs>
              <w:spacing w:line="360" w:lineRule="auto"/>
              <w:ind w:left="539" w:hanging="539"/>
              <w:jc w:val="both"/>
              <w:rPr>
                <w:rFonts w:eastAsia="Lucida Sans Unicode"/>
                <w:lang w:val="en-US"/>
              </w:rPr>
            </w:pPr>
            <w:r>
              <w:rPr>
                <w:rFonts w:eastAsia="Lucida Sans Unicode"/>
                <w:lang w:val="en-US"/>
              </w:rPr>
              <w:t xml:space="preserve">     11-20</w:t>
            </w:r>
          </w:p>
          <w:p w:rsidR="000A5740" w:rsidRDefault="000A5740" w:rsidP="001805AE">
            <w:pPr>
              <w:tabs>
                <w:tab w:val="left" w:pos="540"/>
                <w:tab w:val="left" w:pos="1080"/>
                <w:tab w:val="left" w:pos="8280"/>
                <w:tab w:val="left" w:pos="8460"/>
              </w:tabs>
              <w:spacing w:line="360" w:lineRule="auto"/>
              <w:ind w:left="539" w:hanging="539"/>
              <w:jc w:val="both"/>
              <w:rPr>
                <w:rFonts w:eastAsia="Lucida Sans Unicode"/>
                <w:lang w:val="en-US"/>
              </w:rPr>
            </w:pPr>
            <w:r>
              <w:rPr>
                <w:rFonts w:eastAsia="Lucida Sans Unicode"/>
                <w:lang w:val="en-US"/>
              </w:rPr>
              <w:t xml:space="preserve">     21-50</w:t>
            </w:r>
          </w:p>
          <w:p w:rsidR="000A5740" w:rsidRDefault="000A5740" w:rsidP="001805AE">
            <w:pPr>
              <w:tabs>
                <w:tab w:val="left" w:pos="540"/>
                <w:tab w:val="left" w:pos="1080"/>
                <w:tab w:val="left" w:pos="8280"/>
                <w:tab w:val="left" w:pos="8460"/>
              </w:tabs>
              <w:spacing w:line="360" w:lineRule="auto"/>
              <w:ind w:left="539" w:hanging="539"/>
              <w:jc w:val="both"/>
              <w:rPr>
                <w:rFonts w:eastAsia="Lucida Sans Unicode"/>
                <w:lang w:val="en-US"/>
              </w:rPr>
            </w:pPr>
            <w:r>
              <w:rPr>
                <w:rFonts w:eastAsia="Lucida Sans Unicode"/>
                <w:lang w:val="en-US"/>
              </w:rPr>
              <w:t xml:space="preserve">     &gt;50</w:t>
            </w:r>
          </w:p>
          <w:p w:rsidR="000A5740" w:rsidRPr="00157805" w:rsidRDefault="000A5740" w:rsidP="001805AE">
            <w:pPr>
              <w:tabs>
                <w:tab w:val="left" w:pos="540"/>
                <w:tab w:val="left" w:pos="1080"/>
                <w:tab w:val="left" w:pos="8280"/>
                <w:tab w:val="left" w:pos="8460"/>
              </w:tabs>
              <w:spacing w:line="360" w:lineRule="auto"/>
              <w:ind w:left="539" w:hanging="539"/>
              <w:jc w:val="both"/>
              <w:rPr>
                <w:rFonts w:eastAsia="Lucida Sans Unicode"/>
                <w:b/>
                <w:lang w:val="en-US"/>
              </w:rPr>
            </w:pPr>
            <w:r>
              <w:rPr>
                <w:rFonts w:eastAsia="Lucida Sans Unicode"/>
                <w:lang w:val="en-US"/>
              </w:rPr>
              <w:t xml:space="preserve">    Unknown</w:t>
            </w:r>
          </w:p>
        </w:tc>
        <w:tc>
          <w:tcPr>
            <w:tcW w:w="722" w:type="pct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0A5740" w:rsidRDefault="000A5740" w:rsidP="001805AE">
            <w:pPr>
              <w:snapToGrid w:val="0"/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67 (5.9)</w:t>
            </w:r>
          </w:p>
          <w:p w:rsidR="000A5740" w:rsidRDefault="000A5740" w:rsidP="001805AE">
            <w:pPr>
              <w:snapToGrid w:val="0"/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317 (27.9)</w:t>
            </w:r>
          </w:p>
          <w:p w:rsidR="000A5740" w:rsidRDefault="000A5740" w:rsidP="001805AE">
            <w:pPr>
              <w:snapToGrid w:val="0"/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280 (24.6)</w:t>
            </w:r>
          </w:p>
          <w:p w:rsidR="000A5740" w:rsidRDefault="000A5740" w:rsidP="001805AE">
            <w:pPr>
              <w:snapToGrid w:val="0"/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223 (19.6)</w:t>
            </w:r>
          </w:p>
          <w:p w:rsidR="000A5740" w:rsidRDefault="000A5740" w:rsidP="001805AE">
            <w:pPr>
              <w:snapToGrid w:val="0"/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31 (11.5)</w:t>
            </w:r>
          </w:p>
          <w:p w:rsidR="000A5740" w:rsidRDefault="000A5740" w:rsidP="001805AE">
            <w:pPr>
              <w:snapToGrid w:val="0"/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67 (5.9)</w:t>
            </w:r>
          </w:p>
          <w:p w:rsidR="000A5740" w:rsidRDefault="000A5740" w:rsidP="001805AE">
            <w:pPr>
              <w:snapToGrid w:val="0"/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51 (4.5)</w:t>
            </w:r>
          </w:p>
        </w:tc>
        <w:tc>
          <w:tcPr>
            <w:tcW w:w="975" w:type="pct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0A5740" w:rsidRDefault="000A5740" w:rsidP="001805AE">
            <w:pPr>
              <w:snapToGrid w:val="0"/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63 (8.8)</w:t>
            </w:r>
          </w:p>
          <w:p w:rsidR="000A5740" w:rsidRDefault="000A5740" w:rsidP="001805AE">
            <w:pPr>
              <w:snapToGrid w:val="0"/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253 (34.5)</w:t>
            </w:r>
          </w:p>
          <w:p w:rsidR="000A5740" w:rsidRDefault="000A5740" w:rsidP="001805AE">
            <w:pPr>
              <w:snapToGrid w:val="0"/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51 (21.2)</w:t>
            </w:r>
          </w:p>
          <w:p w:rsidR="000A5740" w:rsidRDefault="000A5740" w:rsidP="001805AE">
            <w:pPr>
              <w:snapToGrid w:val="0"/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15 (16.1)</w:t>
            </w:r>
          </w:p>
          <w:p w:rsidR="000A5740" w:rsidRDefault="000A5740" w:rsidP="001805AE">
            <w:pPr>
              <w:snapToGrid w:val="0"/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61 (8.6)</w:t>
            </w:r>
          </w:p>
          <w:p w:rsidR="000A5740" w:rsidRDefault="000A5740" w:rsidP="001805AE">
            <w:pPr>
              <w:snapToGrid w:val="0"/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28 (3.9)</w:t>
            </w:r>
          </w:p>
          <w:p w:rsidR="000A5740" w:rsidRDefault="000A5740" w:rsidP="001805AE">
            <w:pPr>
              <w:snapToGrid w:val="0"/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42 (5.9)</w:t>
            </w:r>
          </w:p>
        </w:tc>
        <w:tc>
          <w:tcPr>
            <w:tcW w:w="831" w:type="pct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0A5740" w:rsidRDefault="000A5740" w:rsidP="001805AE">
            <w:pPr>
              <w:snapToGrid w:val="0"/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4 (0.9)</w:t>
            </w:r>
          </w:p>
          <w:p w:rsidR="000A5740" w:rsidRDefault="000A5740" w:rsidP="001805AE">
            <w:pPr>
              <w:snapToGrid w:val="0"/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64 (15.1)</w:t>
            </w:r>
          </w:p>
          <w:p w:rsidR="000A5740" w:rsidRDefault="000A5740" w:rsidP="001805AE">
            <w:pPr>
              <w:snapToGrid w:val="0"/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29 (30.5)</w:t>
            </w:r>
          </w:p>
          <w:p w:rsidR="000A5740" w:rsidRDefault="000A5740" w:rsidP="001805AE">
            <w:pPr>
              <w:snapToGrid w:val="0"/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08 (25.5)</w:t>
            </w:r>
          </w:p>
          <w:p w:rsidR="000A5740" w:rsidRDefault="000A5740" w:rsidP="001805AE">
            <w:pPr>
              <w:snapToGrid w:val="0"/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70 (16.5)</w:t>
            </w:r>
          </w:p>
          <w:p w:rsidR="000A5740" w:rsidRDefault="000A5740" w:rsidP="001805AE">
            <w:pPr>
              <w:snapToGrid w:val="0"/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39 (9.2)</w:t>
            </w:r>
          </w:p>
          <w:p w:rsidR="000A5740" w:rsidRDefault="000A5740" w:rsidP="001805AE">
            <w:pPr>
              <w:snapToGrid w:val="0"/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9 (2.1)</w:t>
            </w:r>
          </w:p>
        </w:tc>
      </w:tr>
    </w:tbl>
    <w:p w:rsidR="000A5740" w:rsidRPr="00470094" w:rsidRDefault="000A5740" w:rsidP="000A5740">
      <w:r>
        <w:t xml:space="preserve">Data are </w:t>
      </w:r>
      <w:proofErr w:type="spellStart"/>
      <w:r>
        <w:t>number</w:t>
      </w:r>
      <w:proofErr w:type="spellEnd"/>
      <w:r>
        <w:t xml:space="preserve"> (%)</w:t>
      </w:r>
    </w:p>
    <w:p w:rsidR="004E1625" w:rsidRDefault="004E1625">
      <w:bookmarkStart w:id="0" w:name="_GoBack"/>
      <w:bookmarkEnd w:id="0"/>
    </w:p>
    <w:sectPr w:rsidR="004E16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3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048"/>
    <w:rsid w:val="000A5740"/>
    <w:rsid w:val="004E1625"/>
    <w:rsid w:val="00F05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7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7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41</Characters>
  <Application>Microsoft Office Word</Application>
  <DocSecurity>0</DocSecurity>
  <Lines>7</Lines>
  <Paragraphs>2</Paragraphs>
  <ScaleCrop>false</ScaleCrop>
  <Company>Auto</Company>
  <LinksUpToDate>false</LinksUpToDate>
  <CharactersWithSpaces>1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</dc:creator>
  <cp:keywords/>
  <dc:description/>
  <cp:lastModifiedBy>Auto</cp:lastModifiedBy>
  <cp:revision>2</cp:revision>
  <dcterms:created xsi:type="dcterms:W3CDTF">2013-02-25T10:10:00Z</dcterms:created>
  <dcterms:modified xsi:type="dcterms:W3CDTF">2013-02-25T10:10:00Z</dcterms:modified>
</cp:coreProperties>
</file>